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62968" w14:textId="77777777" w:rsidR="00500483" w:rsidRPr="00E11233" w:rsidRDefault="00500483" w:rsidP="0050048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bookmarkStart w:id="0" w:name="_Hlk145355137"/>
      <w:r w:rsidRPr="00E11233">
        <w:rPr>
          <w:rFonts w:ascii="Times New Roman" w:hAnsi="Times New Roman" w:cs="Times New Roman"/>
          <w:sz w:val="22"/>
        </w:rPr>
        <w:t>Appendix 5. Comprehensive geriatric assessment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843"/>
      </w:tblGrid>
      <w:tr w:rsidR="00500483" w:rsidRPr="00E11233" w14:paraId="4136B7BC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6482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Geriatric condi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8E05" w14:textId="11124850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All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="00637CA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5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1189" w14:textId="13C64541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Insulin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="00637CA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6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85B1" w14:textId="385D07D4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Placebo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="00637CA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9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</w:tr>
      <w:tr w:rsidR="00500483" w:rsidRPr="00E11233" w14:paraId="298A6339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785E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morbidity</w:t>
            </w:r>
          </w:p>
        </w:tc>
        <w:tc>
          <w:tcPr>
            <w:tcW w:w="53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C85" w14:textId="77777777" w:rsidR="00500483" w:rsidRPr="00E11233" w:rsidRDefault="00500483" w:rsidP="009035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13D43" w:rsidRPr="00E11233" w14:paraId="30BFCD2E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16E" w14:textId="77777777" w:rsidR="00613D43" w:rsidRPr="00E11233" w:rsidRDefault="00613D43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1-2 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CFE" w14:textId="61E4D726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36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9.7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28F" w14:textId="32DE6416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3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65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9F6" w14:textId="5CE5C383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3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3.7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613D43" w:rsidRPr="00E11233" w14:paraId="471A53DB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D3F" w14:textId="77777777" w:rsidR="00613D43" w:rsidRPr="00E11233" w:rsidRDefault="00613D43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3+ 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411" w14:textId="39326409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9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.3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B346" w14:textId="5512020F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3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4.4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8C5" w14:textId="5A79539F" w:rsidR="00613D43" w:rsidRPr="00E11233" w:rsidRDefault="00637CA6" w:rsidP="00613D4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6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6.3</w:t>
            </w:r>
            <w:r w:rsidR="00613D4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111B9522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B6E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dicine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0C0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00483" w:rsidRPr="00E11233" w14:paraId="397817ED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4BC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0-4 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0A9" w14:textId="328BBE27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8.5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5723" w14:textId="14D67C26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4.0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5D9" w14:textId="2E0296B7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4E9183DF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B60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5+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63BC" w14:textId="0FDD4A56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1.5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F51" w14:textId="75CEE2B6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5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6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CDD" w14:textId="1D0DAC02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5E24FDA4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D495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MI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86A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00483" w:rsidRPr="00E11233" w14:paraId="7D15F6BF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7330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Undernutrition (BMI&lt;20</w:t>
            </w:r>
            <w:r w:rsidRPr="00E11233">
              <w:rPr>
                <w:rStyle w:val="a5"/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E11233">
              <w:rPr>
                <w:rStyle w:val="a6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kg/m²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E6E3" w14:textId="43EC8F73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BE7" w14:textId="43C4FB7A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.6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18E" w14:textId="070605A0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.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00D365F7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E623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rmal (20≤BMI≤30 </w:t>
            </w:r>
            <w:r w:rsidRPr="00E11233">
              <w:rPr>
                <w:rStyle w:val="a6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>kg/m²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429" w14:textId="10542449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56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B65" w14:textId="18DA9CA1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6.0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BDE" w14:textId="0D02EE09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13EF0640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EB1" w14:textId="764BE3C2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Overweight (BMI &gt;30</w:t>
            </w:r>
            <w:r w:rsidRPr="00E11233">
              <w:rPr>
                <w:rStyle w:val="a6"/>
                <w:rFonts w:ascii="Times New Roman" w:hAnsi="Times New Roman" w:cs="Times New Roman"/>
                <w:i w:val="0"/>
                <w:iCs w:val="0"/>
                <w:sz w:val="22"/>
                <w:shd w:val="clear" w:color="auto" w:fill="FFFFFF"/>
              </w:rPr>
              <w:t xml:space="preserve"> kg/m²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7B59" w14:textId="018ACAF8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2D6" w14:textId="5D7D8179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F2B" w14:textId="3D2C210D" w:rsidR="00500483" w:rsidRPr="00E11233" w:rsidRDefault="00637CA6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6EBCF35A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8204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ysical activity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934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00483" w:rsidRPr="00E11233" w14:paraId="42CE3D21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C060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In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64F" w14:textId="3BF62499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9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5.6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99A" w14:textId="5287C9EA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4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.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58F" w14:textId="56CFD4CA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8.5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39F2D56B" w14:textId="77777777" w:rsidTr="0090350D">
        <w:trPr>
          <w:trHeight w:val="28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F054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1-2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C272" w14:textId="66E26F2D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.9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A09" w14:textId="2E40A9FE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3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9752" w14:textId="1A126E4C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7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7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500483" w:rsidRPr="00E11233" w14:paraId="5D0FED41" w14:textId="77777777" w:rsidTr="0090350D">
        <w:trPr>
          <w:trHeight w:val="29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3F4A" w14:textId="77777777" w:rsidR="00500483" w:rsidRPr="00E11233" w:rsidRDefault="00500483" w:rsidP="0090350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1233">
              <w:rPr>
                <w:rFonts w:ascii="宋体" w:eastAsia="宋体" w:hAnsi="宋体" w:cs="宋体" w:hint="eastAsia"/>
                <w:kern w:val="0"/>
                <w:sz w:val="22"/>
              </w:rPr>
              <w:t>≧</w:t>
            </w:r>
            <w:r w:rsidRPr="00E11233">
              <w:rPr>
                <w:rFonts w:ascii="Times New Roman" w:eastAsia="宋体" w:hAnsi="Times New Roman" w:cs="Times New Roman"/>
                <w:kern w:val="0"/>
                <w:sz w:val="22"/>
              </w:rPr>
              <w:t>3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66B" w14:textId="21312BD2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2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6.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D3A" w14:textId="16915535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8.8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4258" w14:textId="4728FE10" w:rsidR="00500483" w:rsidRPr="00E11233" w:rsidRDefault="00436638" w:rsidP="009035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(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="00500483"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</w:tr>
      <w:tr w:rsidR="00212BB1" w:rsidRPr="00E11233" w14:paraId="140A6F66" w14:textId="77777777" w:rsidTr="0090350D">
        <w:trPr>
          <w:trHeight w:val="292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A98E" w14:textId="597E74E3" w:rsidR="00212BB1" w:rsidRPr="00E11233" w:rsidRDefault="00212BB1" w:rsidP="00212BB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M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6D2D" w14:textId="1E955E44" w:rsidR="00212BB1" w:rsidRPr="00E11233" w:rsidRDefault="00212BB1" w:rsidP="00212BB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.38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20D9" w14:textId="458745C3" w:rsidR="00212BB1" w:rsidRPr="00E11233" w:rsidRDefault="00212BB1" w:rsidP="00212BB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.19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2C4E" w14:textId="257E7BB3" w:rsidR="00212BB1" w:rsidRPr="00E11233" w:rsidRDefault="00212BB1" w:rsidP="00212BB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25.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E11233">
              <w:rPr>
                <w:rFonts w:ascii="Times New Roman" w:eastAsia="等线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.93</w:t>
            </w:r>
          </w:p>
        </w:tc>
      </w:tr>
    </w:tbl>
    <w:p w14:paraId="6F606555" w14:textId="4AEA32FB" w:rsidR="00500483" w:rsidRPr="00E11233" w:rsidRDefault="00500483" w:rsidP="00500483">
      <w:pPr>
        <w:spacing w:line="360" w:lineRule="auto"/>
        <w:rPr>
          <w:rFonts w:ascii="Times New Roman" w:hAnsi="Times New Roman" w:cs="Times New Roman"/>
          <w:sz w:val="22"/>
        </w:rPr>
      </w:pPr>
      <w:r w:rsidRPr="00E11233">
        <w:rPr>
          <w:rFonts w:ascii="Times New Roman" w:hAnsi="Times New Roman" w:cs="Times New Roman"/>
          <w:sz w:val="22"/>
        </w:rPr>
        <w:t>Comorbidity</w:t>
      </w:r>
      <w:r w:rsidR="00212BB1">
        <w:rPr>
          <w:rFonts w:ascii="Times New Roman" w:hAnsi="Times New Roman" w:cs="Times New Roman" w:hint="eastAsia"/>
          <w:sz w:val="22"/>
        </w:rPr>
        <w:t xml:space="preserve">, </w:t>
      </w:r>
      <w:r w:rsidR="00E11233" w:rsidRPr="00E11233">
        <w:rPr>
          <w:rFonts w:ascii="Times New Roman" w:hAnsi="Times New Roman" w:cs="Times New Roman"/>
          <w:sz w:val="22"/>
        </w:rPr>
        <w:t xml:space="preserve">including hypertension, diabetes, </w:t>
      </w:r>
      <w:r w:rsidR="00212BB1">
        <w:rPr>
          <w:rFonts w:ascii="Times New Roman" w:hAnsi="Times New Roman" w:cs="Times New Roman" w:hint="eastAsia"/>
          <w:sz w:val="22"/>
        </w:rPr>
        <w:t>cardiac</w:t>
      </w:r>
      <w:r w:rsidR="00E11233" w:rsidRPr="00E11233">
        <w:rPr>
          <w:rFonts w:ascii="Times New Roman" w:hAnsi="Times New Roman" w:cs="Times New Roman"/>
          <w:sz w:val="22"/>
        </w:rPr>
        <w:t xml:space="preserve"> disease, cerebral infarction and chronic obstructive pulmonary disease;</w:t>
      </w:r>
      <w:r w:rsidRPr="00E11233">
        <w:rPr>
          <w:rFonts w:ascii="Times New Roman" w:hAnsi="Times New Roman" w:cs="Times New Roman"/>
          <w:sz w:val="22"/>
        </w:rPr>
        <w:t xml:space="preserve"> BMI</w:t>
      </w:r>
      <w:r w:rsidR="00212BB1">
        <w:rPr>
          <w:rFonts w:ascii="Times New Roman" w:hAnsi="Times New Roman" w:cs="Times New Roman" w:hint="eastAsia"/>
          <w:sz w:val="22"/>
        </w:rPr>
        <w:t xml:space="preserve">, </w:t>
      </w:r>
      <w:r w:rsidRPr="00E11233">
        <w:rPr>
          <w:rFonts w:ascii="Times New Roman" w:hAnsi="Times New Roman" w:cs="Times New Roman"/>
          <w:sz w:val="22"/>
        </w:rPr>
        <w:t>Body Mass Index. MMSE</w:t>
      </w:r>
      <w:r w:rsidR="00212BB1">
        <w:rPr>
          <w:rFonts w:ascii="Times New Roman" w:hAnsi="Times New Roman" w:cs="Times New Roman" w:hint="eastAsia"/>
          <w:sz w:val="22"/>
        </w:rPr>
        <w:t xml:space="preserve">, </w:t>
      </w:r>
      <w:r w:rsidRPr="00E11233">
        <w:rPr>
          <w:rFonts w:ascii="Times New Roman" w:hAnsi="Times New Roman" w:cs="Times New Roman"/>
          <w:sz w:val="22"/>
        </w:rPr>
        <w:t>Mini-mental State Examination.</w:t>
      </w:r>
      <w:bookmarkStart w:id="1" w:name="_Hlk145324139"/>
      <w:r w:rsidRPr="00E11233">
        <w:rPr>
          <w:rFonts w:ascii="Times New Roman" w:hAnsi="Times New Roman" w:cs="Times New Roman"/>
          <w:sz w:val="22"/>
        </w:rPr>
        <w:t xml:space="preserve"> </w:t>
      </w:r>
      <w:bookmarkEnd w:id="1"/>
    </w:p>
    <w:bookmarkEnd w:id="0"/>
    <w:p w14:paraId="197A7927" w14:textId="27B16E6E" w:rsidR="00F03088" w:rsidRPr="00E11233" w:rsidRDefault="00F03088" w:rsidP="00500483">
      <w:pPr>
        <w:rPr>
          <w:rFonts w:ascii="Times New Roman" w:hAnsi="Times New Roman" w:cs="Times New Roman"/>
          <w:sz w:val="22"/>
        </w:rPr>
      </w:pPr>
    </w:p>
    <w:sectPr w:rsidR="00F03088" w:rsidRPr="00E11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F4FEBC" w14:textId="77777777" w:rsidR="001A78BE" w:rsidRDefault="001A78BE" w:rsidP="004D2145">
      <w:r>
        <w:separator/>
      </w:r>
    </w:p>
  </w:endnote>
  <w:endnote w:type="continuationSeparator" w:id="0">
    <w:p w14:paraId="06315033" w14:textId="77777777" w:rsidR="001A78BE" w:rsidRDefault="001A78BE" w:rsidP="004D2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BA720" w14:textId="77777777" w:rsidR="001A78BE" w:rsidRDefault="001A78BE" w:rsidP="004D2145">
      <w:r>
        <w:separator/>
      </w:r>
    </w:p>
  </w:footnote>
  <w:footnote w:type="continuationSeparator" w:id="0">
    <w:p w14:paraId="1AB1BE43" w14:textId="77777777" w:rsidR="001A78BE" w:rsidRDefault="001A78BE" w:rsidP="004D2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AF"/>
    <w:rsid w:val="00054EC9"/>
    <w:rsid w:val="00056F18"/>
    <w:rsid w:val="0006043C"/>
    <w:rsid w:val="001A78BE"/>
    <w:rsid w:val="001C22BC"/>
    <w:rsid w:val="00212BB1"/>
    <w:rsid w:val="00223F49"/>
    <w:rsid w:val="00240BCD"/>
    <w:rsid w:val="0025097C"/>
    <w:rsid w:val="002A4D12"/>
    <w:rsid w:val="003D4A4D"/>
    <w:rsid w:val="004277D3"/>
    <w:rsid w:val="00436638"/>
    <w:rsid w:val="004C3BAF"/>
    <w:rsid w:val="004C5450"/>
    <w:rsid w:val="004D2145"/>
    <w:rsid w:val="004F6B07"/>
    <w:rsid w:val="00500483"/>
    <w:rsid w:val="005106E4"/>
    <w:rsid w:val="00524B52"/>
    <w:rsid w:val="00613D43"/>
    <w:rsid w:val="00637CA6"/>
    <w:rsid w:val="006716C0"/>
    <w:rsid w:val="00772547"/>
    <w:rsid w:val="007C287B"/>
    <w:rsid w:val="007F6E97"/>
    <w:rsid w:val="00907C7D"/>
    <w:rsid w:val="00A9369F"/>
    <w:rsid w:val="00AA4035"/>
    <w:rsid w:val="00AD647F"/>
    <w:rsid w:val="00B148A8"/>
    <w:rsid w:val="00B43FA9"/>
    <w:rsid w:val="00B564EC"/>
    <w:rsid w:val="00B6267B"/>
    <w:rsid w:val="00B70511"/>
    <w:rsid w:val="00BA1BAF"/>
    <w:rsid w:val="00BA3C01"/>
    <w:rsid w:val="00CB010F"/>
    <w:rsid w:val="00CF0C56"/>
    <w:rsid w:val="00D36A5F"/>
    <w:rsid w:val="00DB04C3"/>
    <w:rsid w:val="00DE767F"/>
    <w:rsid w:val="00E11233"/>
    <w:rsid w:val="00EE46E5"/>
    <w:rsid w:val="00EE5FD6"/>
    <w:rsid w:val="00F03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51AB"/>
  <w15:chartTrackingRefBased/>
  <w15:docId w15:val="{71E92663-4457-4E03-B373-5EF83045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4D2145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semiHidden/>
    <w:rsid w:val="004D2145"/>
  </w:style>
  <w:style w:type="character" w:styleId="a5">
    <w:name w:val="endnote reference"/>
    <w:basedOn w:val="a0"/>
    <w:uiPriority w:val="99"/>
    <w:semiHidden/>
    <w:unhideWhenUsed/>
    <w:rsid w:val="004D2145"/>
    <w:rPr>
      <w:vertAlign w:val="superscript"/>
    </w:rPr>
  </w:style>
  <w:style w:type="character" w:styleId="a6">
    <w:name w:val="Emphasis"/>
    <w:basedOn w:val="a0"/>
    <w:uiPriority w:val="20"/>
    <w:qFormat/>
    <w:rsid w:val="00B626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B135B-F815-4087-A67C-7D0010DDA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mi</dc:creator>
  <cp:keywords/>
  <dc:description/>
  <cp:lastModifiedBy>hexitougao@163.com</cp:lastModifiedBy>
  <cp:revision>4</cp:revision>
  <dcterms:created xsi:type="dcterms:W3CDTF">2024-07-02T10:31:00Z</dcterms:created>
  <dcterms:modified xsi:type="dcterms:W3CDTF">2024-07-02T11:12:00Z</dcterms:modified>
</cp:coreProperties>
</file>